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99" w:type="dxa"/>
        <w:tblLayout w:type="fixed"/>
        <w:tblLook w:val="04A0" w:firstRow="1" w:lastRow="0" w:firstColumn="1" w:lastColumn="0" w:noHBand="0" w:noVBand="1"/>
      </w:tblPr>
      <w:tblGrid>
        <w:gridCol w:w="643"/>
        <w:gridCol w:w="1610"/>
        <w:gridCol w:w="1134"/>
        <w:gridCol w:w="3515"/>
        <w:gridCol w:w="1021"/>
        <w:gridCol w:w="1276"/>
      </w:tblGrid>
      <w:tr w:rsidR="005537EC" w:rsidRPr="00E47228" w14:paraId="27B68974" w14:textId="77777777" w:rsidTr="008F440A">
        <w:tc>
          <w:tcPr>
            <w:tcW w:w="338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EF3B7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5AC8DFC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r Figure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 - figure supplement 1</w:t>
            </w:r>
          </w:p>
        </w:tc>
        <w:tc>
          <w:tcPr>
            <w:tcW w:w="3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73EB5A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BCCB7D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5537EC" w:rsidRPr="00E47228" w14:paraId="74C28A44" w14:textId="77777777" w:rsidTr="008F440A">
        <w:tc>
          <w:tcPr>
            <w:tcW w:w="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C3FDD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EDB44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2A418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212FF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3AC31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5C374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5537EC" w:rsidRPr="00E47228" w14:paraId="1538BB52" w14:textId="77777777" w:rsidTr="008F440A">
        <w:trPr>
          <w:trHeight w:val="23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663F5839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72876EC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6670B02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A1E2C4F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296B1B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610" w:type="dxa"/>
            <w:vMerge w:val="restart"/>
          </w:tcPr>
          <w:p w14:paraId="6A2C52E1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17471AF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3A1F4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frequency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6FCF361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spines</w:t>
            </w:r>
          </w:p>
          <w:p w14:paraId="7B5C0DB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87FAC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1CAC8C85" w14:textId="77777777" w:rsidR="005537EC" w:rsidRPr="00E47228" w:rsidRDefault="005537EC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297973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C901A9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requency: Control vs Deprived</w:t>
            </w:r>
          </w:p>
        </w:tc>
        <w:tc>
          <w:tcPr>
            <w:tcW w:w="1021" w:type="dxa"/>
          </w:tcPr>
          <w:p w14:paraId="2F58693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DC87D4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7BE08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0E61176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=</w:t>
            </w:r>
          </w:p>
          <w:p w14:paraId="3DCA752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112 spines</w:t>
            </w:r>
          </w:p>
          <w:p w14:paraId="1AFDF4C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BA416F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0111BCB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=</w:t>
            </w:r>
          </w:p>
          <w:p w14:paraId="2080F6F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143 spines</w:t>
            </w:r>
          </w:p>
          <w:p w14:paraId="0E90518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958D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5EEF03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0443F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Unclassified =</w:t>
            </w:r>
          </w:p>
          <w:p w14:paraId="58B060E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41 spines</w:t>
            </w:r>
          </w:p>
          <w:p w14:paraId="01834A2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C07CC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077FCA7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 =</w:t>
            </w:r>
          </w:p>
          <w:p w14:paraId="4C880DD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75 spines</w:t>
            </w:r>
          </w:p>
          <w:p w14:paraId="1A87CCE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CDA41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1E150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1A5AC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61187F7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=</w:t>
            </w:r>
          </w:p>
          <w:p w14:paraId="03DE107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273 spines</w:t>
            </w:r>
          </w:p>
          <w:p w14:paraId="792A1C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F8FF18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3031DA1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=</w:t>
            </w:r>
          </w:p>
          <w:p w14:paraId="03880BC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428 spines</w:t>
            </w:r>
          </w:p>
        </w:tc>
      </w:tr>
      <w:tr w:rsidR="005537EC" w:rsidRPr="00E47228" w14:paraId="5AE8E658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C76ED1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9725CF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364CF0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D686B2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29E3CF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6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3965FE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1A0C3FE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3D9B33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1BDC28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7DCF5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2BE94D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446170B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6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92F2B6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B7313ED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F8BBC3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EC16F9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DE3B2B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34D4BF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768F37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050EBC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49ABE81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8D0601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D020E1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2E4799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219E79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46D602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B277AB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EB73A8B" w14:textId="77777777" w:rsidTr="008F440A">
        <w:trPr>
          <w:trHeight w:val="15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F8B2B6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90D3F1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C3A87C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C7709F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DC66FE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0BF875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542A988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64DB39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DEFCAE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3347BCF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6229EAC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D21EA2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1921BE8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E9716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71D3457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96EB0E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68485D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50FB51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6A221D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44F93F3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8FA586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5CB98CD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66DC2C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BD6FA1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145AA2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89DC44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677ED7E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82D1D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79D8D4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EB1D68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77FBBA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A4EE1D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F3BC03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7249CB3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4067AB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5FEFA15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241A06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AB27CE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C6FB28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421508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5D1BBA7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BCC41A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06A0A56C" w14:textId="77777777" w:rsidTr="008F440A">
        <w:trPr>
          <w:trHeight w:val="23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11CCD8B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AA38DB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F80BB7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8A576C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EC9F44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4AD0EA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610" w:type="dxa"/>
            <w:vMerge w:val="restart"/>
          </w:tcPr>
          <w:p w14:paraId="5E18D63E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DFE8B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F0307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frequency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unclassified spines</w:t>
            </w:r>
          </w:p>
          <w:p w14:paraId="228019A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765D08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07FD73E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153585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57157D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requency: Control vs Deprived</w:t>
            </w:r>
          </w:p>
        </w:tc>
        <w:tc>
          <w:tcPr>
            <w:tcW w:w="1021" w:type="dxa"/>
          </w:tcPr>
          <w:p w14:paraId="38431F6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218A5E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83F35D5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BF6DD4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894C53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E5F330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536C35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30F14C1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2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4017DA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3C8F21D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C00FA0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C83D91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92C5AB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5A1E99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0F8B130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2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565F73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77EA823E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EFCF7D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69BB9FA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DE8D99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8F0E68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CC88D0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4D62F8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7EDA994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A937EC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7748F7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DB067A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384431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40E744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70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99017C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8CB0AA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38F5CA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DE2038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2AE26D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E15B77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22B24A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4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C29C08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5480043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06470D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849256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492D60B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6CE5684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7DE9DC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7256918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3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E19225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20765FB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63EBFE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05548F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2DD77E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54DFE5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3C23EBA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9147CD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CC1919B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0E0286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27A9F3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53A790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F4244B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1C539A7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E58B91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E1722AA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8FBB08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AAF7D3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9626DF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02224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28D884C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2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56BA7F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B0331DB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899CA9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EFE063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240E2B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E45660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07692B7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3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8B60C4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9A58680" w14:textId="77777777" w:rsidTr="008F440A">
        <w:trPr>
          <w:trHeight w:val="23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349C5B6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D6B44C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73A4F46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3000746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323CFE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610" w:type="dxa"/>
            <w:vMerge w:val="restart"/>
          </w:tcPr>
          <w:p w14:paraId="1FEC026D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25CED6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17CCD4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frequency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network spines</w:t>
            </w:r>
          </w:p>
          <w:p w14:paraId="7BDBAE9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C712C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31294B38" w14:textId="77777777" w:rsidR="005537EC" w:rsidRPr="00E47228" w:rsidRDefault="005537EC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83769C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0E1C73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requency: Control vs Deprived</w:t>
            </w:r>
          </w:p>
        </w:tc>
        <w:tc>
          <w:tcPr>
            <w:tcW w:w="1021" w:type="dxa"/>
          </w:tcPr>
          <w:p w14:paraId="10A5681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497410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767B72F8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E25ACB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66109D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3C3002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AEAA9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676F7D7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B2E338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960BC4D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8F6856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467F30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2E2C86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12E089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2E0CF43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2015D2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F4B58D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F24A2D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B88469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609981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91CF79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3752FCA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5B441C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7FCAA9B5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89BEDC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0FD8B4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9D55ED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9A51AF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4E08C8B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3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209749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9EEAE9D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CDD71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6515EA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AA852C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67B912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D7C533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59255B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0541881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4AD76C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DB3986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2DEA59B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127FD6F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D655D6C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4BDE6D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1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44D30C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06E6FA5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53CF62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EBB7E6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9EDC9A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25EE6E4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DCC61A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4CB906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DCCF29F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7BDCC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754A5F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570649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3CF45C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1B5A09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FDF8A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D6291C7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A84A4E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DB8699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6B7E7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83245B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BA8C91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9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537EBE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7800691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97F5F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679D47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AD7B75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0A03DB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E6D9F6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6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E8821A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49D6283" w14:textId="77777777" w:rsidTr="008F440A">
        <w:trPr>
          <w:trHeight w:val="92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3588CF0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C7B1E07" w14:textId="77777777" w:rsidR="005537EC" w:rsidRPr="00E47228" w:rsidRDefault="005537EC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A3BCE4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3647A0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0AAB72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1610" w:type="dxa"/>
            <w:vMerge w:val="restart"/>
          </w:tcPr>
          <w:p w14:paraId="50417E7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9D0AD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2B4FC9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integral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044B390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spines</w:t>
            </w:r>
          </w:p>
          <w:p w14:paraId="54D8556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522F2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0DE7F55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6BBBBF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3B2780E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Integral: Control vs Deprived</w:t>
            </w:r>
          </w:p>
        </w:tc>
        <w:tc>
          <w:tcPr>
            <w:tcW w:w="1021" w:type="dxa"/>
          </w:tcPr>
          <w:p w14:paraId="7589B76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F4E945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C35A680" w14:textId="77777777" w:rsidTr="008F440A">
        <w:trPr>
          <w:trHeight w:val="9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4D9091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53DA3F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8C8564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18A2E54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3C433F9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9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AEC744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93255D9" w14:textId="77777777" w:rsidTr="008F440A">
        <w:trPr>
          <w:trHeight w:val="9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1416D1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603F1F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06650F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603C20F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7DC88CE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9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1D23B1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7D2B27CA" w14:textId="77777777" w:rsidTr="008F440A">
        <w:trPr>
          <w:trHeight w:val="9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B1433E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1182F7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7E1961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0447AA2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4C56693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A0E2EE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3E0FAFE" w14:textId="77777777" w:rsidTr="008F440A">
        <w:trPr>
          <w:trHeight w:val="9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BA26D9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15301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86A04F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664D602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416FA67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3530B2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7ED70C1" w14:textId="77777777" w:rsidTr="008F440A">
        <w:trPr>
          <w:trHeight w:val="9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909B1E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3FB87C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39567A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75B6B4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7D30F6F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A7F7D0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D28186C" w14:textId="77777777" w:rsidTr="008F440A">
        <w:trPr>
          <w:trHeight w:val="95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B0B80D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359B09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42D7479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57E296C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ABEC36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735B3D5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E4CA37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8FF3E72" w14:textId="77777777" w:rsidTr="008F440A">
        <w:trPr>
          <w:trHeight w:val="91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63DBB4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947718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4DB524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CF0993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653336B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8C5D81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89FC848" w14:textId="77777777" w:rsidTr="008F440A">
        <w:trPr>
          <w:trHeight w:val="91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30B8AD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CD9EB0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F1ABA6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F6E885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5E7159E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0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D92ED2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E570318" w14:textId="77777777" w:rsidTr="008F440A">
        <w:trPr>
          <w:trHeight w:val="91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4D33BF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6B022F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E3AF67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70EE43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2154E9E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19EA61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FFAC539" w14:textId="77777777" w:rsidTr="008F440A">
        <w:trPr>
          <w:trHeight w:val="91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B1E8CC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E0B9F0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EE1EA8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BEEFBF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5A45BC3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051DF9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0E7C288" w14:textId="77777777" w:rsidTr="008F440A">
        <w:trPr>
          <w:trHeight w:val="69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726CE5B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6B648D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A146CF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CA42C6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149010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1610" w:type="dxa"/>
            <w:vMerge w:val="restart"/>
          </w:tcPr>
          <w:p w14:paraId="18B942A3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3E19A5" w14:textId="77777777" w:rsidR="005537EC" w:rsidRPr="00E47228" w:rsidRDefault="005537EC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6A8BC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integral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7D81646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 spines</w:t>
            </w:r>
          </w:p>
          <w:p w14:paraId="67F4A63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99893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3030BDE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8F2C52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7482286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Integral: Control vs Deprived</w:t>
            </w:r>
          </w:p>
        </w:tc>
        <w:tc>
          <w:tcPr>
            <w:tcW w:w="1021" w:type="dxa"/>
          </w:tcPr>
          <w:p w14:paraId="4055034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88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86CCC5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F042546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61E933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E02FE4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3E193F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1FF6C1C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874AE9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4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F5B5CC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095F9FC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D16D17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F6F60D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EE29C9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169E95E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CE90C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4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38E2E5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796F4D5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4A3FB9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1F858F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F7954D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7CB8B1E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548D66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8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F9C3B2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31AC9D6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53B4DC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F244A5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E451DD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6C975F7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0636D48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8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08395E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57C00A4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5BDE77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164B10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EE8C8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335D670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2146F75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7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A8BEFD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91EF635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13153A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C62A00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6EA22A7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5E45310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F76291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1312370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2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CD52CA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111E6A0" w14:textId="77777777" w:rsidTr="008F440A">
        <w:trPr>
          <w:trHeight w:val="69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3D82C8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6731897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2728FA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FFF326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6C3D366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1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35D65A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6EF18CA5" w14:textId="77777777" w:rsidTr="008F440A">
        <w:trPr>
          <w:trHeight w:val="108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16C966F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780A9B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DFC897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C331B0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FA0081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9628D6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610" w:type="dxa"/>
            <w:vMerge w:val="restart"/>
          </w:tcPr>
          <w:p w14:paraId="74D793B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4AB18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88ED4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integral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7104360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spines</w:t>
            </w:r>
          </w:p>
          <w:p w14:paraId="4998A37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C3399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7F84FBE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BC14AB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315B974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Integral: Control vs Deprived</w:t>
            </w:r>
          </w:p>
        </w:tc>
        <w:tc>
          <w:tcPr>
            <w:tcW w:w="1021" w:type="dxa"/>
          </w:tcPr>
          <w:p w14:paraId="21C69DD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BA1F2E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7F1371F6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3AD7D4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1AB861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C454D1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69AB790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724F875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6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008077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F986A95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807F5C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46DE1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66C6EF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58EA48C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2EF60F7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6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0BB618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42C26D53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53D8C0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530CCD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C2F431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0C2D0A1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36E9EF0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7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7848A8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00C50148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7E8E9A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D58D06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3411C9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03F1FCC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757A71A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566B89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3D6AAE1B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0CEDB1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AB789C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E2C56E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760F2E2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1" w:type="dxa"/>
          </w:tcPr>
          <w:p w14:paraId="3F6AF55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552329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94C1F37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0A61BF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F8B007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529D77C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E08B6A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2F5408B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5DE81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04167BF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D9DC99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11E6AE4C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8566E0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6C6DAD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5C6C9C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637459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1176509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8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2FF297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69C8865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9B95AF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6E2F5BE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BFA4F3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CBDDEF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6B1FE92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7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2411A5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0FCA7136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E297025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6C0130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1A700B6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ED301A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2FF47FED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1DC698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28BD2A50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465EB6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505810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F33A78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BAE086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Integral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</w:tcPr>
          <w:p w14:paraId="0E846F7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9B6112A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070E80FA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C0CFF6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9AFD39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954029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6F36AE9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3595E9C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14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68F6B27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00C72308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276A71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CF45CD8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59A9540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65C765F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435BDE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CC23063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537EC" w:rsidRPr="00E47228" w14:paraId="5A79F5D2" w14:textId="77777777" w:rsidTr="008F440A">
        <w:trPr>
          <w:trHeight w:val="108"/>
        </w:trPr>
        <w:tc>
          <w:tcPr>
            <w:tcW w:w="64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2978DF2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single" w:sz="12" w:space="0" w:color="auto"/>
            </w:tcBorders>
          </w:tcPr>
          <w:p w14:paraId="3B2D64E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7854EE1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12" w:space="0" w:color="auto"/>
            </w:tcBorders>
          </w:tcPr>
          <w:p w14:paraId="303000D4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3C9C9ED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20</w:t>
            </w: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F87093B" w14:textId="77777777" w:rsidR="005537EC" w:rsidRPr="00E47228" w:rsidRDefault="005537EC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3D86DE1" w14:textId="77777777" w:rsidR="005537EC" w:rsidRPr="00E47228" w:rsidRDefault="005537EC" w:rsidP="005537EC">
      <w:pPr>
        <w:rPr>
          <w:rFonts w:ascii="Arial" w:hAnsi="Arial" w:cs="Arial"/>
          <w:sz w:val="20"/>
          <w:szCs w:val="20"/>
          <w:lang w:val="en-US"/>
        </w:rPr>
      </w:pPr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AD4C70">
        <w:rPr>
          <w:rFonts w:ascii="Arial" w:hAnsi="Arial" w:cs="Arial"/>
          <w:b/>
          <w:bCs/>
          <w:sz w:val="20"/>
          <w:szCs w:val="20"/>
        </w:rPr>
        <w:t xml:space="preserve">-source data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</w:t>
      </w:r>
      <w:r>
        <w:rPr>
          <w:rFonts w:ascii="Arial" w:hAnsi="Arial" w:cs="Arial"/>
          <w:sz w:val="20"/>
          <w:szCs w:val="20"/>
          <w:lang w:val="en-US"/>
        </w:rPr>
        <w:t>3 - figure supplement 1</w:t>
      </w:r>
      <w:r w:rsidRPr="00E47228">
        <w:rPr>
          <w:rFonts w:ascii="Arial" w:hAnsi="Arial" w:cs="Arial"/>
          <w:sz w:val="20"/>
          <w:szCs w:val="20"/>
          <w:lang w:val="en-US"/>
        </w:rPr>
        <w:t>.</w:t>
      </w:r>
    </w:p>
    <w:p w14:paraId="17E7CC1A" w14:textId="77777777" w:rsidR="00BD4541" w:rsidRDefault="00BD4541"/>
    <w:sectPr w:rsidR="00BD4541" w:rsidSect="005537EC">
      <w:pgSz w:w="11900" w:h="16840"/>
      <w:pgMar w:top="1083" w:right="1083" w:bottom="1083" w:left="108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EC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537EC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53D5E"/>
  <w15:chartTrackingRefBased/>
  <w15:docId w15:val="{7D9279B4-466F-1C47-9C55-8292400E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7E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3427</Characters>
  <Application>Microsoft Office Word</Application>
  <DocSecurity>0</DocSecurity>
  <Lines>149</Lines>
  <Paragraphs>52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7:00Z</dcterms:created>
  <dcterms:modified xsi:type="dcterms:W3CDTF">2022-11-15T10:38:00Z</dcterms:modified>
</cp:coreProperties>
</file>